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077C6D" w14:textId="780206D0" w:rsidR="00BF0C10" w:rsidRDefault="007E5DE4" w:rsidP="00BF0C10">
      <w:pPr>
        <w:spacing w:after="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223F841" wp14:editId="2F40A0B1">
            <wp:extent cx="8253095" cy="4013835"/>
            <wp:effectExtent l="0" t="0" r="0" b="5715"/>
            <wp:docPr id="111742936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3095" cy="401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D4E05" w14:textId="00B80FC6" w:rsidR="00BF0C10" w:rsidRDefault="00BF0C10" w:rsidP="00BF0C10">
      <w:pPr>
        <w:spacing w:after="0" w:line="360" w:lineRule="auto"/>
        <w:jc w:val="center"/>
        <w:rPr>
          <w:rFonts w:ascii="Times New Roman" w:hAnsi="Times New Roman" w:cs="Times New Roman"/>
          <w:lang w:val="en-US"/>
        </w:rPr>
      </w:pPr>
      <w:r w:rsidRPr="00906FC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Figure</w:t>
      </w:r>
      <w:r w:rsidRPr="00906FCD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64012A">
        <w:rPr>
          <w:rFonts w:ascii="Times New Roman" w:hAnsi="Times New Roman" w:cs="Times New Roman"/>
          <w:lang w:val="en-US"/>
        </w:rPr>
        <w:t xml:space="preserve"> Workflow for the proteomic characterization of extracellular vesicles</w:t>
      </w:r>
      <w:r w:rsidR="00137B56">
        <w:rPr>
          <w:rFonts w:ascii="Times New Roman" w:hAnsi="Times New Roman" w:cs="Times New Roman"/>
          <w:lang w:val="en-US"/>
        </w:rPr>
        <w:t xml:space="preserve"> from </w:t>
      </w:r>
      <w:r w:rsidR="00137B56" w:rsidRPr="00F530F3">
        <w:rPr>
          <w:rFonts w:ascii="Times New Roman" w:hAnsi="Times New Roman" w:cs="Times New Roman"/>
          <w:i/>
          <w:iCs/>
          <w:lang w:val="en-US"/>
        </w:rPr>
        <w:t xml:space="preserve">Giardia </w:t>
      </w:r>
      <w:proofErr w:type="spellStart"/>
      <w:r w:rsidR="00137B56" w:rsidRPr="00F530F3">
        <w:rPr>
          <w:rFonts w:ascii="Times New Roman" w:hAnsi="Times New Roman" w:cs="Times New Roman"/>
          <w:i/>
          <w:iCs/>
          <w:lang w:val="en-US"/>
        </w:rPr>
        <w:t>duodenalis</w:t>
      </w:r>
      <w:proofErr w:type="spellEnd"/>
    </w:p>
    <w:p w14:paraId="0EAF4CB2" w14:textId="77777777" w:rsidR="00BF0C10" w:rsidRDefault="00BF0C10">
      <w:pPr>
        <w:rPr>
          <w:rFonts w:ascii="Times New Roman" w:hAnsi="Times New Roman" w:cs="Times New Roman"/>
          <w:b/>
          <w:bCs/>
          <w:lang w:val="en-US"/>
        </w:rPr>
      </w:pPr>
    </w:p>
    <w:p w14:paraId="770886A0" w14:textId="77777777" w:rsidR="00BF0C10" w:rsidRDefault="00BF0C10">
      <w:pPr>
        <w:rPr>
          <w:rFonts w:ascii="Times New Roman" w:hAnsi="Times New Roman" w:cs="Times New Roman"/>
          <w:b/>
          <w:bCs/>
          <w:lang w:val="en-US"/>
        </w:rPr>
      </w:pPr>
    </w:p>
    <w:p w14:paraId="3079E24C" w14:textId="77777777" w:rsidR="00BF0C10" w:rsidRDefault="00BF0C10">
      <w:pPr>
        <w:rPr>
          <w:rFonts w:ascii="Times New Roman" w:hAnsi="Times New Roman" w:cs="Times New Roman"/>
          <w:b/>
          <w:bCs/>
          <w:lang w:val="en-US"/>
        </w:rPr>
      </w:pPr>
    </w:p>
    <w:p w14:paraId="330B6508" w14:textId="77777777" w:rsidR="00BF0C10" w:rsidRDefault="00BF0C10">
      <w:pPr>
        <w:rPr>
          <w:rFonts w:ascii="Times New Roman" w:hAnsi="Times New Roman" w:cs="Times New Roman"/>
          <w:b/>
          <w:bCs/>
          <w:lang w:val="en-US"/>
        </w:rPr>
      </w:pPr>
    </w:p>
    <w:p w14:paraId="5BFF8C09" w14:textId="77777777" w:rsidR="00BF0C10" w:rsidRDefault="00BF0C10">
      <w:pPr>
        <w:rPr>
          <w:rFonts w:ascii="Times New Roman" w:hAnsi="Times New Roman" w:cs="Times New Roman"/>
          <w:b/>
          <w:bCs/>
          <w:lang w:val="en-US"/>
        </w:rPr>
      </w:pPr>
    </w:p>
    <w:p w14:paraId="01324A11" w14:textId="3C0F5531" w:rsidR="00906FCD" w:rsidRPr="00906FCD" w:rsidRDefault="00906FCD">
      <w:pPr>
        <w:rPr>
          <w:rFonts w:ascii="Times New Roman" w:hAnsi="Times New Roman" w:cs="Times New Roman"/>
          <w:lang w:val="en-US"/>
        </w:rPr>
      </w:pPr>
      <w:r w:rsidRPr="00906FCD">
        <w:rPr>
          <w:rFonts w:ascii="Times New Roman" w:hAnsi="Times New Roman" w:cs="Times New Roman"/>
          <w:b/>
          <w:bCs/>
          <w:lang w:val="en-US"/>
        </w:rPr>
        <w:lastRenderedPageBreak/>
        <w:t>Supplementary Table 1.</w:t>
      </w:r>
      <w:r w:rsidRPr="00906FCD">
        <w:rPr>
          <w:rFonts w:ascii="Times New Roman" w:hAnsi="Times New Roman" w:cs="Times New Roman"/>
          <w:lang w:val="en-US"/>
        </w:rPr>
        <w:t xml:space="preserve"> Proteins </w:t>
      </w:r>
      <w:r w:rsidR="00316E1F">
        <w:rPr>
          <w:rFonts w:ascii="Times New Roman" w:hAnsi="Times New Roman" w:cs="Times New Roman"/>
          <w:lang w:val="en-US"/>
        </w:rPr>
        <w:t>of</w:t>
      </w:r>
      <w:r w:rsidRPr="00906FCD">
        <w:rPr>
          <w:rFonts w:ascii="Times New Roman" w:hAnsi="Times New Roman" w:cs="Times New Roman"/>
          <w:lang w:val="en-US"/>
        </w:rPr>
        <w:t xml:space="preserve"> </w:t>
      </w:r>
      <w:r w:rsidR="003E11A1" w:rsidRPr="003E11A1">
        <w:rPr>
          <w:rFonts w:ascii="Times New Roman" w:hAnsi="Times New Roman" w:cs="Times New Roman"/>
          <w:i/>
          <w:iCs/>
          <w:lang w:val="en-US"/>
        </w:rPr>
        <w:t xml:space="preserve">Giardia </w:t>
      </w:r>
      <w:proofErr w:type="spellStart"/>
      <w:r w:rsidR="003E11A1" w:rsidRPr="003E11A1">
        <w:rPr>
          <w:rFonts w:ascii="Times New Roman" w:hAnsi="Times New Roman" w:cs="Times New Roman"/>
          <w:i/>
          <w:iCs/>
          <w:lang w:val="en-US"/>
        </w:rPr>
        <w:t>duodenalis</w:t>
      </w:r>
      <w:proofErr w:type="spellEnd"/>
      <w:r w:rsidR="003E11A1">
        <w:rPr>
          <w:rFonts w:ascii="Times New Roman" w:hAnsi="Times New Roman" w:cs="Times New Roman"/>
          <w:lang w:val="en-US"/>
        </w:rPr>
        <w:t xml:space="preserve"> </w:t>
      </w:r>
      <w:r w:rsidRPr="00906FCD">
        <w:rPr>
          <w:rFonts w:ascii="Times New Roman" w:hAnsi="Times New Roman" w:cs="Times New Roman"/>
          <w:lang w:val="en-US"/>
        </w:rPr>
        <w:t>EVs</w:t>
      </w:r>
      <w:r w:rsidR="00316E1F">
        <w:rPr>
          <w:rFonts w:ascii="Times New Roman" w:hAnsi="Times New Roman" w:cs="Times New Roman"/>
          <w:lang w:val="en-US"/>
        </w:rPr>
        <w:t xml:space="preserve"> released by trophozoites cultured in </w:t>
      </w:r>
      <w:r w:rsidRPr="00906FCD">
        <w:rPr>
          <w:rFonts w:ascii="Times New Roman" w:hAnsi="Times New Roman" w:cs="Times New Roman"/>
          <w:lang w:val="en-US"/>
        </w:rPr>
        <w:t>TYI33</w:t>
      </w:r>
      <w:r w:rsidR="00920E49">
        <w:rPr>
          <w:rFonts w:ascii="Times New Roman" w:hAnsi="Times New Roman" w:cs="Times New Roman"/>
          <w:lang w:val="en-US"/>
        </w:rPr>
        <w:t xml:space="preserve"> and </w:t>
      </w:r>
      <w:r w:rsidRPr="00906FCD">
        <w:rPr>
          <w:rFonts w:ascii="Times New Roman" w:hAnsi="Times New Roman" w:cs="Times New Roman"/>
          <w:lang w:val="en-US"/>
        </w:rPr>
        <w:t>DMEM media</w:t>
      </w:r>
      <w:r w:rsidR="00316E1F">
        <w:rPr>
          <w:rFonts w:ascii="Times New Roman" w:hAnsi="Times New Roman" w:cs="Times New Roman"/>
          <w:lang w:val="en-US"/>
        </w:rPr>
        <w:t xml:space="preserve">, </w:t>
      </w:r>
      <w:r w:rsidR="00920E49">
        <w:rPr>
          <w:rFonts w:ascii="Times New Roman" w:hAnsi="Times New Roman" w:cs="Times New Roman"/>
          <w:lang w:val="en-US"/>
        </w:rPr>
        <w:t xml:space="preserve">or both, </w:t>
      </w:r>
      <w:r w:rsidR="00316E1F">
        <w:rPr>
          <w:rFonts w:ascii="Times New Roman" w:hAnsi="Times New Roman" w:cs="Times New Roman"/>
          <w:lang w:val="en-US"/>
        </w:rPr>
        <w:t>identified by LC-MS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W w:w="5668" w:type="pct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2701"/>
        <w:gridCol w:w="1987"/>
        <w:gridCol w:w="3111"/>
        <w:gridCol w:w="1849"/>
        <w:gridCol w:w="2545"/>
      </w:tblGrid>
      <w:tr w:rsidR="00757674" w:rsidRPr="00906FCD" w14:paraId="6FD674D0" w14:textId="77777777" w:rsidTr="00906FCD">
        <w:trPr>
          <w:trHeight w:val="288"/>
        </w:trPr>
        <w:tc>
          <w:tcPr>
            <w:tcW w:w="17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AEDFB"/>
            <w:noWrap/>
            <w:vAlign w:val="bottom"/>
            <w:hideMark/>
          </w:tcPr>
          <w:p w14:paraId="7DCAA44F" w14:textId="066BBC43" w:rsidR="00757674" w:rsidRPr="00906FCD" w:rsidRDefault="00757674" w:rsidP="007576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Shared</w:t>
            </w:r>
            <w:proofErr w:type="spellEnd"/>
          </w:p>
        </w:tc>
        <w:tc>
          <w:tcPr>
            <w:tcW w:w="17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1F0C8"/>
            <w:noWrap/>
            <w:vAlign w:val="bottom"/>
            <w:hideMark/>
          </w:tcPr>
          <w:p w14:paraId="3E5857A2" w14:textId="77777777" w:rsidR="00757674" w:rsidRPr="00906FCD" w:rsidRDefault="00757674" w:rsidP="00F15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Unique</w:t>
            </w:r>
          </w:p>
          <w:p w14:paraId="620E6B33" w14:textId="5E26C009" w:rsidR="00757674" w:rsidRPr="00906FCD" w:rsidRDefault="00757674" w:rsidP="00F15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TYI33-EVs</w:t>
            </w:r>
          </w:p>
        </w:tc>
        <w:tc>
          <w:tcPr>
            <w:tcW w:w="1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CEEF"/>
            <w:noWrap/>
            <w:vAlign w:val="bottom"/>
            <w:hideMark/>
          </w:tcPr>
          <w:p w14:paraId="1DD451E1" w14:textId="77777777" w:rsidR="00757674" w:rsidRPr="00906FCD" w:rsidRDefault="00757674" w:rsidP="0075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Unique</w:t>
            </w:r>
          </w:p>
          <w:p w14:paraId="76888EAD" w14:textId="6BC770E7" w:rsidR="00757674" w:rsidRPr="00906FCD" w:rsidRDefault="00757674" w:rsidP="00757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DMEM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EVs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</w:tr>
      <w:tr w:rsidR="00C4454E" w:rsidRPr="00906FCD" w14:paraId="62529C2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340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ORF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553C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names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B61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ORF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694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name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E53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ORF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E1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b/>
                <w:color w:val="000000"/>
                <w:lang w:eastAsia="es-MX"/>
              </w:rPr>
              <w:t>names</w:t>
            </w:r>
            <w:proofErr w:type="spellEnd"/>
          </w:p>
        </w:tc>
      </w:tr>
      <w:tr w:rsidR="00C4454E" w:rsidRPr="00906FCD" w14:paraId="6D36234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071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3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DA6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Xa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-Pro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peptid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054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81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36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ta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F84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02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2496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20</w:t>
            </w:r>
          </w:p>
        </w:tc>
      </w:tr>
      <w:tr w:rsidR="00C4454E" w:rsidRPr="00906FCD" w14:paraId="40A06E3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F2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08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4E3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5E42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771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708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xoneme-associat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GASP-1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F7A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94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CC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eta</w:t>
            </w:r>
          </w:p>
        </w:tc>
      </w:tr>
      <w:tr w:rsidR="00C4454E" w:rsidRPr="00B579A5" w14:paraId="323AF18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0D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3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53D4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7.1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BCEB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156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1B3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xoneme-associat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GASP-1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2E32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41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246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-complex protein 1 subunit gamma</w:t>
            </w:r>
          </w:p>
        </w:tc>
      </w:tr>
      <w:tr w:rsidR="00C4454E" w:rsidRPr="00906FCD" w14:paraId="5B88DA7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F89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38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B0E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6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8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D1A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58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3AF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DEF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30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65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</w:tr>
      <w:tr w:rsidR="00C4454E" w:rsidRPr="00906FCD" w14:paraId="3064186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299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9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C40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4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F42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12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1F53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p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9A99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49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882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20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3</w:t>
            </w:r>
          </w:p>
        </w:tc>
      </w:tr>
      <w:tr w:rsidR="00C4454E" w:rsidRPr="00906FCD" w14:paraId="0787034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795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55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BD3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FEE0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4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82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CC5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95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3E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8</w:t>
            </w:r>
          </w:p>
        </w:tc>
      </w:tr>
      <w:tr w:rsidR="00C4454E" w:rsidRPr="00906FCD" w14:paraId="2A38B02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5F3B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6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986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C15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02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7441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9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B6C3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47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2F4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3a</w:t>
            </w:r>
          </w:p>
        </w:tc>
      </w:tr>
      <w:tr w:rsidR="00C4454E" w:rsidRPr="00906FCD" w14:paraId="63D74B1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6BF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337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75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DH oxidase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6FF4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40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13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E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CF4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48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F9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mplex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delta</w:t>
            </w:r>
          </w:p>
        </w:tc>
      </w:tr>
      <w:tr w:rsidR="00C4454E" w:rsidRPr="00906FCD" w14:paraId="33D9423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8100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45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237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rbam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BBC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667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F63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Delta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7FD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980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E01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20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5</w:t>
            </w:r>
          </w:p>
        </w:tc>
      </w:tr>
      <w:tr w:rsidR="00C4454E" w:rsidRPr="00906FCD" w14:paraId="13700B9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88E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86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AC33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TP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inding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nuclear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0DE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74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542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xoneme-associat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GASP-1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51F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45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52E5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0a</w:t>
            </w:r>
          </w:p>
        </w:tc>
      </w:tr>
      <w:tr w:rsidR="00C4454E" w:rsidRPr="00B579A5" w14:paraId="6BB6938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571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04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28D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uctose-bisphosph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dol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fb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FBP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) (EC 4.1.2.13) (Fructose-1,6-bisphosphat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dol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6F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15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B9B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11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C60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43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CFB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r/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h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phosphatase 2A regulatory subunit A</w:t>
            </w:r>
          </w:p>
        </w:tc>
      </w:tr>
      <w:tr w:rsidR="00C4454E" w:rsidRPr="00906FCD" w14:paraId="1D06FEE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5FD1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0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B9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AC3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79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89D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3C1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099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13EE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ype</w:t>
            </w:r>
            <w:proofErr w:type="spellEnd"/>
          </w:p>
        </w:tc>
      </w:tr>
      <w:tr w:rsidR="00C4454E" w:rsidRPr="00906FCD" w14:paraId="3CBCFE2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CEB3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127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388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E73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41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F26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sulfide-isom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5.3.4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9453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10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0B28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ytid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am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5.4.5)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ytid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inohydrol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</w:tr>
      <w:tr w:rsidR="00C4454E" w:rsidRPr="00906FCD" w14:paraId="64F0FD7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F826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5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678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yp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lavo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2BC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4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4A2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E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770D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124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BF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yn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ight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a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oadblock</w:t>
            </w:r>
            <w:proofErr w:type="spellEnd"/>
          </w:p>
        </w:tc>
      </w:tr>
      <w:tr w:rsidR="00C4454E" w:rsidRPr="00906FCD" w14:paraId="21AACAC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947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GL50803_1350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4C2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CT-thet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62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43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D3A4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14-3-3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GI-14-3-3) (g14-3-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318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903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D40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pine I</w:t>
            </w:r>
          </w:p>
        </w:tc>
      </w:tr>
      <w:tr w:rsidR="00C4454E" w:rsidRPr="00906FCD" w14:paraId="1798B62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9F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7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EC45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rid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oryl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FAEC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23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1BCD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6AA8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89A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32231B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508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1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F2A6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et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C06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09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F2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ophozoi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tige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GTA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7E7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6F0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45B6C4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DD5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1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E5F9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an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inotransfer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70F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85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C1A4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38D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64D2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210E34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48FD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99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0F7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T-complex protein 1 subunit epsilon (CCT-epsilon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E1D9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03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165F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C59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29C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6D2BE4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094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523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FF2B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isto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FFF9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09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65C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2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24D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CE0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E09E0C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D02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68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8B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esicle-fusing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P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6.4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D36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876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3CC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ytosolic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hock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E7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A17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2D57D2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A22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7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ABCE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esicle-fusing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P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6.4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4C2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55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098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6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50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9AC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1516E07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88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5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CFA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0090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335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7EC1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dehyd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-alcoho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53A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D59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6F457D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6F0C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5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4A1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arge ribosomal subunit protein uL4 (60S ribosomal protein L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A721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71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50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sulfid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om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DI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7D1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0A4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CA6600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A3A8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6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37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ubul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a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61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4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46B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LP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39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B2E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62A73B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95A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33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035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P1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CCE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81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607C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idoxam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5'-phosphate ox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BCB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1E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B0940D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58A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129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76C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ubul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eta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a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145D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80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2355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D5F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62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EA98A9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FD8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26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1A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mall ribosomal subunit protein eS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2C7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23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55A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Gamma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F1E4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09C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BB195D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6E3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3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FA8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ynam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8A6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6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1D5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2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41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B3C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353D633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F354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6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81B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4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4DC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79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EF5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eucine-rich repeat protein 1 virus receptor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54D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FB3B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419E9F5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287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22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99D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5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014C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32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93FE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4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4A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52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3A3D2D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4549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8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888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4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B0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948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62C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sulfid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omer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093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874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3AD979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FA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1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F35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mall ribosomal subunit protein uS5 (40S ribosomal protein S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6A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9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F3A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E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1C9D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598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E56C44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6BF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78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3F0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7.3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7D8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13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C892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6B7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5AD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8ED9BE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4DF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93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BB68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5A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44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AFA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9F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881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54AF9BE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A3F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6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BE81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1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838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06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CCA7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9A0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41E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1C732B0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BCEC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GL50803_103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AF1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rnith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rbamoyltransf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2.1.3.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B05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34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09D9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edian body protein (MBP) (Disc-associated protein 16343) (DAP16343) (MB protein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CB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053F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B579A5" w14:paraId="406D887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EA7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3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83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27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69F5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44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B080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vrB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/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uvrC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motif-containing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91F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BC5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2916BB17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84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1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8FB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7.2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1F8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56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6E2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latio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longatio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factor 1-bet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5AB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F1C8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5F443C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43C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943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EFBF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0AB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79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581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2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22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A42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5A7D48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A0A0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50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9B3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isto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F8EE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354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A32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olip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ik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1.1.-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A9D4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EA2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9F7D67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2305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9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45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35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0CC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121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DC5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8B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CCF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A89A8B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A812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52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547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CF0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84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DE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1636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264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935B25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76E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09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3454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14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619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52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1C6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rgin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-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N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igase (EC 6.1.1.19)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rginyl-tRN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ynthet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4B8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21ED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CA0E8F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768B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43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9B67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8F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83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987E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inoacyl-histid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peptid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F9A3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BD5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F73AE6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668D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1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16F9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biquit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485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1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5D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ptidyl-prolyl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cis-tran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om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PI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 (EC 5.2.1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D122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D110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751E18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6BCB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39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EEA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E3FE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12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98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9AC2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176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0698FE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9FD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10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994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isto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2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46C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38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226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roxiredox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47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B10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7D6E1A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308B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4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D58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ophozoi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tige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GTA-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991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57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33F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ptidylprolyl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isom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5.2.1.8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5D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58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48374E2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E54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1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F3E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longatio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factor 1-gamm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10C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61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7C8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ukaryotic translation initiation factor 5A (eIF-5A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7B7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93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19FEBE1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35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18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F21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D2BE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53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9F97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F4B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E9F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5A3D50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FFC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24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4E3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6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7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64C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46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8CC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-SNARE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C9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53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B5E397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F705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7F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D0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1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0A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FAD/FMN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penden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xidoreduct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86D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ACF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847AAC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055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21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7BA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esin-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933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24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3FA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DCF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77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30948CC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F221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2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434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isto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H2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488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21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F47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rine/threonine-protein phosphatase (EC 3.1.3.1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FEE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9C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24B89A9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17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98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9B0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994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46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BD78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2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8FB3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B23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E3E122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015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GL50803_1111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293A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opyruv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ydrat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4.2.1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14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84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78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21A5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A8B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B93AD7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5F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9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B35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uv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2.7.9.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2F2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86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AC7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0939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B0EC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E78F66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32DC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1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4E2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rgin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imin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FA34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3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B43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20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663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FE31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10D173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1949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13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A0D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D9AE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96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0D6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20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lph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EEB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316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9F1B58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11F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84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214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esin-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84DA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50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8B81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C41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372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9386F2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EEE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42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4FF7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186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79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17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Vacuolar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orting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4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C2B9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2EA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4FF774C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BF50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59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384D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765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21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A49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rine/threonine-protein phosphatase (EC 3.1.3.1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55E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59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78D6471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735B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86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249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AA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amily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TP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90E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82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32A5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ucokin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050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6D6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AEED07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2D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900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DE1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24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51FA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55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D0B5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8B3C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531A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00E3D2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89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60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ECF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uv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</w:t>
            </w:r>
            <w:proofErr w:type="gram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ADP(</w:t>
            </w:r>
            <w:proofErr w:type="gram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+)) (EC 1.2.1.51) (</w:t>
            </w:r>
            <w:proofErr w:type="spellStart"/>
            <w:proofErr w:type="gram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uvate:NADP</w:t>
            </w:r>
            <w:proofErr w:type="spellEnd"/>
            <w:proofErr w:type="gram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(+)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xidoreduct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35D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190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E8F0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Vacuolar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orting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4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6BD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0F97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797DBE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66C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09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055F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6F0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35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282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140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4D1F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89E9CB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16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06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F0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uvate-flavodox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oxidoreduct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89F4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132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C43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F5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1DF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215F6E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EDD3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69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69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B4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63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AE1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ab2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CC37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3393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E32492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B72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651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979E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yl-Co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ynthet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6D8C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162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825A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9A18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6AFC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2BF5CE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DFBB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805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DA5E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302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88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42E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ylo-alpha-1,6-glucosid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64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D674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A457B1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B71B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05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5FF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60S acidic ribosomal protein P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0C9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49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69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DE7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2800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2D654B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0A55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8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4794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23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CE9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547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A83D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AFE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718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7159BA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CBB5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19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975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utam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371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967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96B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17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9F8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EC01497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B2C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6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662B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6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L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5C2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57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05B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ucleola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5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F48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8C6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073757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2DD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5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F4F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53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5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241D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40S 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EA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584C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364937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EEC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07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44D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roxiredox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4E3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54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35B5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xo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porter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08F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A0A2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64121A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54D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52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55D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roxiredox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CB6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805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243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hock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70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9092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25A1B80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6F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74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2533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C4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roup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pecific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FE20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37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765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n-specific serine/threonine protein kinase (EC 2.7.11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AF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C493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49D3EBA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D670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lastRenderedPageBreak/>
              <w:t>GL50803_97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DE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154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25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37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oglucomut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3A7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70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042225E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4B6F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65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21C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ibosomal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S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B9A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370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6C5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RO1-like domain-containing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782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C90F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197181C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5EFE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21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65F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rid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137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51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F9F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iled-coil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FAF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C80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BE79E7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2D0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4342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2F17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18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A4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D5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75D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3512CAA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11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448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9E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221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079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Vacuolar ATP synthase subunit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BF1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892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728364C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49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156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6C0E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333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4252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malat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1.1.1.37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145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F3D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91605C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130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034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E36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04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F49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Seven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membra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952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4F7E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388CD3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35A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0E6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84AE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081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5BD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t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8F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70B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FBDB75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868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7CBA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DA0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022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33E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porte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MFS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perfamily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C69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71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F4BECE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F25F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FAE9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FCD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156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AF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5F38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0D1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408569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CCAB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86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E3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88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B16F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CDA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6C45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5B4A79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BB6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C8B7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EE43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03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F9B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Spindle pol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D2AD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04A0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00F690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21E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0F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7C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646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D9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6F6C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560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E7F250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C9E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55BA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7B4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751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0E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020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C34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B6830D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94D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F9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7DF1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0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7A3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ketol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91EB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76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268B1D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5A62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50E0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CC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19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C6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utam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ynth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E66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133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3F7BA4F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B3B9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978A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86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31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5469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rine/threonine-protein phosphatase (EC 3.1.3.1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1A1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D373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01074FA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4D18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FA0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607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0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0D75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ucleoside-diphosph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2.7.4.6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346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0CFF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1FB53A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7D5D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A1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74A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92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2C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A1A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32AB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374219A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E47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BA8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3B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559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EE1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n-specific serine/threonine protein kinase (EC 2.7.11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294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517E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41D7BCA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02D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1934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14A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21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538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RN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2'-O-methyltransferas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ibrilla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istone-glutamin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ethyltransfer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699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78F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D69BC3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12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92F2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340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87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0AFB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Serin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ptid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2B76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F12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1A4452F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234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72A3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B6E8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06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FB4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ng chain fatty acid CoA ligase 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46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84A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B579A5" w14:paraId="6D85B06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76A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78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324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3047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81E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Long chain fatty acid CoA ligase 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2AC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FB09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41AA9D2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01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707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890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315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398B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BA6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C13A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5D3753B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C80F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C77B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9AE9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12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2A6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FAD-dependent glycerol-3-phosphate dehydrogenase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56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76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02F4FF1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98C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E97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D4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84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223E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Serin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rboxypeptid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5E8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618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9EF36A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F1C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048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5D0C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13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3FB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FF60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B2D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2AB980E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04AA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CEC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9E9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14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277D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yruv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2.7.1.40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B97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B01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6442869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3D4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D8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913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20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DB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NA recognition motif family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63C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B16B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0C22011E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96E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47F1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CD81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477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AED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jo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acilitato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perfamily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porter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DC1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7137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A60EF7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835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5C5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F66D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564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997D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Alpha-10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iard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89A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81D1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153B0D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0A39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CA7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408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453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965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773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A762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E744F85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3813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110C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D1DB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4151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A18F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lagell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ssociat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CEF5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678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ECEEE8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8A5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04F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BF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144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97C8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Spindle pol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BA4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670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A61943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0BF1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F318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5B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67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5A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iled-coil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7538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9EB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001BD4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011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327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C7E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28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816F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Malat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4CC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C9E4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089603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F7D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B7D8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3AA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740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AC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ycl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356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3B2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BEA5D4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D082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EA8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D56E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25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C6EE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RNA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elic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6.4.13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859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941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027E15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FAC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CFA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FD3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62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1543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hosphoenolpyruvat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rboxy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GTP) (EC 4.1.1.3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89A0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99C2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7B4F06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1BA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6C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BA4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16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6064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3BB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DB8B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B579A5" w14:paraId="23C4048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16D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0BAA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5BC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5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044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ntraflagella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transport protein 74/72 (IFT74/72)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ntraflagella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transport protein IFT74/72) (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Intraflagella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transport protein component IFT74/7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14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4F5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B579A5" w14:paraId="585BFACC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E071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377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75B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74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D8D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n-specific serine/threonine protein kinase (EC 2.7.11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3E21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FC4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B579A5" w14:paraId="239CA0D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1372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D0B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F3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619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1C6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n-specific serine/threonine protein kinase (EC 2.7.11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8189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3DA5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47A19316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17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0C9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DD9D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648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C96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5CC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8C7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3B1F24" w14:paraId="54D1F66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958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0A0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5C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753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BB4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gram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(</w:t>
            </w:r>
            <w:proofErr w:type="gram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+)-transporting two-sector ATPase (EC 7.1.2.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926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135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27DCC8D3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79D2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78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126D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0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497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ajo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acilitator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perfamily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ransporter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A628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71F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9A0D32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11F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749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5CC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72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07C3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F5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377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76DBF5E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1A5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6F7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5D2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87926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D74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975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72B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FD845A0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735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CBC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FA98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4842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173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1EF4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172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AD1769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CF8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8E6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C611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303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5127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, NEK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01D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926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7CAA4D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EE5D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DC9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80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12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EC03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-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mplex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ubuni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eta (TCP-1-eta) (CCT-eta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1A55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223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E5E524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DE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DA44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DEC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559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A36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iled-coil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87B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FEEF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0B8F4BE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D5D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87F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E152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16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E4DC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theps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0E7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561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4472F46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1FA0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1088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0E8C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77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DE8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theps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F99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E0F6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2BE543B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26E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4B3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0A59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4019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E59D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theps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8826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FEE1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3B1F24" w14:paraId="23C8EC82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22DC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31D0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B1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21063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A1B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RNA </w:t>
            </w:r>
            <w:proofErr w:type="gramStart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pol</w:t>
            </w:r>
            <w:proofErr w:type="gramEnd"/>
            <w:r w:rsidRPr="00906FCD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II accessory factor, Cdc73 family, C-terminal domain-containing protei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CD5F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8C3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C4454E" w:rsidRPr="00906FCD" w14:paraId="30CFE76A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603B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E1D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DFA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46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14D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054E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5B86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5B47373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967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101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955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d40995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8AB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IFT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mplex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17368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5505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A6CEECF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72F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CE0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0F7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18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39DD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ranched-cha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amino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i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minotransfer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B88A4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CA4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7CD3C14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7B2D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C507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3E2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720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0BD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kyr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peat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629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5EE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01CA46D7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6BBE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2A72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DCD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666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CAC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cyl-CoA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ynthetase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B6EA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C1690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31CA619D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C663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B5B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315A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052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619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Uncharacterized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in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4C71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64EB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12D5B888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A07F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D078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65BE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11230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481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longation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factor 1-alph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C47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C31C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2351BA41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4E51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57939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85FB1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6687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BD6EE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Glyceraldehyde-3-phosphate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hydrogen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1.2.1.12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122D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0BF7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  <w:tr w:rsidR="00C4454E" w:rsidRPr="00906FCD" w14:paraId="63ACF499" w14:textId="77777777" w:rsidTr="00906FCD">
        <w:trPr>
          <w:trHeight w:val="288"/>
        </w:trPr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19F2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139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1D96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L50803_9824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6D0E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teasom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ndopeptidase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mplex</w:t>
            </w:r>
            <w:proofErr w:type="spellEnd"/>
            <w:r w:rsidRPr="00906FCD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(EC 3.4.25.1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AD05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26BC3" w14:textId="77777777" w:rsidR="00C4454E" w:rsidRPr="00906FCD" w:rsidRDefault="00C4454E" w:rsidP="00C445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</w:tr>
    </w:tbl>
    <w:p w14:paraId="0BE77497" w14:textId="77777777" w:rsidR="009E47FF" w:rsidRPr="00906FCD" w:rsidRDefault="009E47FF">
      <w:pPr>
        <w:rPr>
          <w:rFonts w:ascii="Times New Roman" w:hAnsi="Times New Roman" w:cs="Times New Roman"/>
        </w:rPr>
      </w:pPr>
    </w:p>
    <w:sectPr w:rsidR="009E47FF" w:rsidRPr="00906FCD" w:rsidSect="00C4454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454E"/>
    <w:rsid w:val="000E7B30"/>
    <w:rsid w:val="00111235"/>
    <w:rsid w:val="00137B56"/>
    <w:rsid w:val="002471CC"/>
    <w:rsid w:val="00316E1F"/>
    <w:rsid w:val="003A3F06"/>
    <w:rsid w:val="003B1F24"/>
    <w:rsid w:val="003E11A1"/>
    <w:rsid w:val="004335C4"/>
    <w:rsid w:val="006777F0"/>
    <w:rsid w:val="006F0CAD"/>
    <w:rsid w:val="00757674"/>
    <w:rsid w:val="007D69CF"/>
    <w:rsid w:val="007E1D5C"/>
    <w:rsid w:val="007E5DE4"/>
    <w:rsid w:val="00856BE2"/>
    <w:rsid w:val="008B7105"/>
    <w:rsid w:val="008D1AAF"/>
    <w:rsid w:val="00906FCD"/>
    <w:rsid w:val="00920E49"/>
    <w:rsid w:val="00942B5A"/>
    <w:rsid w:val="009B16C4"/>
    <w:rsid w:val="009E47FF"/>
    <w:rsid w:val="009F6179"/>
    <w:rsid w:val="00A354A6"/>
    <w:rsid w:val="00B579A5"/>
    <w:rsid w:val="00BF0C10"/>
    <w:rsid w:val="00C4454E"/>
    <w:rsid w:val="00C463B1"/>
    <w:rsid w:val="00C637D8"/>
    <w:rsid w:val="00C65547"/>
    <w:rsid w:val="00D0226B"/>
    <w:rsid w:val="00D239AF"/>
    <w:rsid w:val="00D86632"/>
    <w:rsid w:val="00D92FCC"/>
    <w:rsid w:val="00DC4146"/>
    <w:rsid w:val="00DF3C32"/>
    <w:rsid w:val="00E02300"/>
    <w:rsid w:val="00E458B9"/>
    <w:rsid w:val="00F1500F"/>
    <w:rsid w:val="00F530F3"/>
    <w:rsid w:val="00FE5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84C4"/>
  <w15:chartTrackingRefBased/>
  <w15:docId w15:val="{BE1A51A3-92B0-49EE-8E15-A23C2E79F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445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45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45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45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45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45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45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45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45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45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445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445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4454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4454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4454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4454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4454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4454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45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44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45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445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45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4454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454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4454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45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4454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454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C4454E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454E"/>
    <w:rPr>
      <w:color w:val="96607D"/>
      <w:u w:val="single"/>
    </w:rPr>
  </w:style>
  <w:style w:type="paragraph" w:customStyle="1" w:styleId="msonormal0">
    <w:name w:val="msonormal"/>
    <w:basedOn w:val="Normal"/>
    <w:rsid w:val="00C44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C4454E"/>
    <w:pPr>
      <w:shd w:val="clear" w:color="000000" w:fill="F2CEE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C4454E"/>
    <w:pPr>
      <w:shd w:val="clear" w:color="000000" w:fill="CAEDF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7">
    <w:name w:val="xl67"/>
    <w:basedOn w:val="Normal"/>
    <w:rsid w:val="00C4454E"/>
    <w:pPr>
      <w:shd w:val="clear" w:color="000000" w:fill="C1F0C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316E1F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920E4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0E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0E4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E4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0E4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20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0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88</Words>
  <Characters>9444</Characters>
  <Application>Microsoft Office Word</Application>
  <DocSecurity>0</DocSecurity>
  <Lines>970</Lines>
  <Paragraphs>4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r O Pech-Santiago</dc:creator>
  <cp:keywords/>
  <dc:description/>
  <cp:lastModifiedBy>Dra. Guadalupe Ortega Pierres</cp:lastModifiedBy>
  <cp:revision>3</cp:revision>
  <dcterms:created xsi:type="dcterms:W3CDTF">2026-03-28T02:35:00Z</dcterms:created>
  <dcterms:modified xsi:type="dcterms:W3CDTF">2026-04-10T20:36:00Z</dcterms:modified>
</cp:coreProperties>
</file>